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A7B" w:rsidRPr="00671DFB" w:rsidRDefault="00A52A7B" w:rsidP="00A52A7B">
      <w:r w:rsidRPr="00671DFB">
        <w:rPr>
          <w:b/>
        </w:rPr>
        <w:t>Table 1:</w:t>
      </w:r>
      <w:r w:rsidRPr="00671DFB">
        <w:t xml:space="preserve"> Characteristics of included studies investigating neural responses to visual food cues by weight status</w:t>
      </w:r>
    </w:p>
    <w:tbl>
      <w:tblPr>
        <w:tblStyle w:val="TableGrid"/>
        <w:tblpPr w:leftFromText="180" w:rightFromText="180" w:vertAnchor="text" w:horzAnchor="margin" w:tblpY="1"/>
        <w:tblOverlap w:val="never"/>
        <w:tblW w:w="15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701"/>
        <w:gridCol w:w="4678"/>
        <w:gridCol w:w="141"/>
        <w:gridCol w:w="851"/>
        <w:gridCol w:w="3260"/>
        <w:gridCol w:w="1701"/>
        <w:gridCol w:w="1418"/>
      </w:tblGrid>
      <w:tr w:rsidR="00A52A7B" w:rsidRPr="00671DFB" w:rsidTr="00276FBF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52A7B" w:rsidRPr="00671DFB" w:rsidRDefault="00A52A7B" w:rsidP="00276FBF">
            <w:pPr>
              <w:rPr>
                <w:b/>
                <w:sz w:val="18"/>
                <w:szCs w:val="18"/>
              </w:rPr>
            </w:pPr>
            <w:r w:rsidRPr="00671DFB">
              <w:rPr>
                <w:b/>
                <w:sz w:val="18"/>
                <w:szCs w:val="18"/>
              </w:rPr>
              <w:t>Auth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52A7B" w:rsidRPr="00671DFB" w:rsidRDefault="00A52A7B" w:rsidP="00276FBF">
            <w:pPr>
              <w:rPr>
                <w:rFonts w:ascii="Calibri" w:hAnsi="Calibri"/>
                <w:b/>
                <w:sz w:val="18"/>
                <w:szCs w:val="18"/>
              </w:rPr>
            </w:pPr>
            <w:r w:rsidRPr="00671DFB">
              <w:rPr>
                <w:rFonts w:ascii="Calibri" w:hAnsi="Calibri"/>
                <w:b/>
                <w:sz w:val="18"/>
                <w:szCs w:val="18"/>
              </w:rPr>
              <w:t>Study desig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b/>
                <w:sz w:val="18"/>
                <w:szCs w:val="18"/>
              </w:rPr>
            </w:pPr>
            <w:r w:rsidRPr="00671DFB">
              <w:rPr>
                <w:rFonts w:ascii="Calibri" w:hAnsi="Calibri"/>
                <w:b/>
                <w:sz w:val="18"/>
                <w:szCs w:val="18"/>
              </w:rPr>
              <w:t>Sample siz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52A7B" w:rsidRPr="00671DFB" w:rsidRDefault="00A52A7B" w:rsidP="00276FBF">
            <w:pPr>
              <w:ind w:left="176"/>
              <w:rPr>
                <w:rFonts w:ascii="Calibri" w:hAnsi="Calibri"/>
                <w:b/>
                <w:sz w:val="18"/>
                <w:szCs w:val="18"/>
              </w:rPr>
            </w:pPr>
            <w:r w:rsidRPr="00671DFB">
              <w:rPr>
                <w:rFonts w:ascii="Calibri" w:hAnsi="Calibri"/>
                <w:b/>
                <w:sz w:val="18"/>
                <w:szCs w:val="18"/>
              </w:rPr>
              <w:t>Population characteristic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52A7B" w:rsidRPr="00671DFB" w:rsidRDefault="00A52A7B" w:rsidP="00276FBF">
            <w:pPr>
              <w:rPr>
                <w:rFonts w:ascii="Calibri" w:hAnsi="Calibri"/>
                <w:b/>
                <w:sz w:val="18"/>
                <w:szCs w:val="18"/>
              </w:rPr>
            </w:pPr>
            <w:r w:rsidRPr="00671DFB">
              <w:rPr>
                <w:rFonts w:ascii="Calibri" w:hAnsi="Calibri"/>
                <w:b/>
                <w:sz w:val="18"/>
                <w:szCs w:val="18"/>
              </w:rPr>
              <w:t xml:space="preserve">Study Paradigm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52A7B" w:rsidRPr="00671DFB" w:rsidRDefault="00A52A7B" w:rsidP="00276FBF">
            <w:pPr>
              <w:rPr>
                <w:rFonts w:ascii="Calibri" w:hAnsi="Calibri"/>
                <w:b/>
                <w:sz w:val="18"/>
                <w:szCs w:val="18"/>
              </w:rPr>
            </w:pPr>
            <w:r w:rsidRPr="00671DFB">
              <w:rPr>
                <w:rFonts w:ascii="Calibri" w:hAnsi="Calibri"/>
                <w:b/>
                <w:sz w:val="18"/>
                <w:szCs w:val="18"/>
              </w:rPr>
              <w:t>Nutrition standardisat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52A7B" w:rsidRPr="00671DFB" w:rsidRDefault="00A52A7B" w:rsidP="00276FBF">
            <w:pPr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sz w:val="18"/>
                <w:szCs w:val="18"/>
              </w:rPr>
              <w:t xml:space="preserve">Visual cue details </w:t>
            </w:r>
            <w:r w:rsidRPr="00671DFB">
              <w:rPr>
                <w:rFonts w:ascii="Calibri" w:hAnsi="Calibri"/>
                <w:b/>
                <w:sz w:val="18"/>
                <w:szCs w:val="18"/>
                <w:vertAlign w:val="superscript"/>
              </w:rPr>
              <w:t>a</w:t>
            </w:r>
          </w:p>
          <w:p w:rsidR="00A52A7B" w:rsidRPr="00671DFB" w:rsidRDefault="00A52A7B" w:rsidP="00276FBF">
            <w:pPr>
              <w:rPr>
                <w:rFonts w:ascii="Calibri" w:hAnsi="Calibri"/>
                <w:b/>
                <w:sz w:val="18"/>
                <w:szCs w:val="18"/>
              </w:rPr>
            </w:pPr>
            <w:r w:rsidRPr="00671DFB">
              <w:rPr>
                <w:rFonts w:ascii="Calibri" w:hAnsi="Calibri"/>
                <w:b/>
                <w:sz w:val="18"/>
                <w:szCs w:val="18"/>
              </w:rPr>
              <w:t>Task               Control</w:t>
            </w:r>
          </w:p>
        </w:tc>
      </w:tr>
      <w:tr w:rsidR="00A52A7B" w:rsidRPr="00671DFB" w:rsidTr="00276FBF">
        <w:tc>
          <w:tcPr>
            <w:tcW w:w="1584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52A7B" w:rsidRPr="00671DFB" w:rsidRDefault="00A52A7B" w:rsidP="00276FB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71DFB">
              <w:rPr>
                <w:b/>
                <w:sz w:val="18"/>
                <w:szCs w:val="18"/>
              </w:rPr>
              <w:t xml:space="preserve">Healthy weight vs overweight/obese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Connolly 2013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Double blind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22: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2 excluded i.e. n=20, n= 10 HW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 10 OB</w:t>
            </w: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 HW: 24.60±1.33yrs, OB 26.50±1.64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HW 22.40±0.50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OB 32.91±0.74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, matched for menstrual cycle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Event-related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6h fasting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1: non-nutritive cranberry beverage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: cranberry juice with 300kcal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ppetising food image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Images of brick wall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Cornier 2013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participan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56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3 excluded i.e. n=53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Obese Resistant (OR) n=25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ese Prone (OP) n=28</w:t>
            </w: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R: female n=11, male= 14, OP: female n=14, male n=14.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OR: 31.4±3.4yrs, OP: 30.2±3.8yrs.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OR: 20.8±2.0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OP: 26.2±2.9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P&lt;0.001)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Right handed, matched for menstrual phase 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un in diet eucaloric for 4 days, compliance monitored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1 (Fasted): Overnight fast &gt;10h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 (Satiated): meal 25% energy requirements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oods of high hedonic valu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oods of low hedonic value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on-food item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Ho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participan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35-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W/OB n=21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14</w:t>
            </w: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W/OB: female n=11, male n=10, HW: female n= 8, male n=6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OW/OB 24.4±6.4yrs, HW 24.5±4.5yr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OW/OB: 30.64±4.1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HW 21.83±1.4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Right handed, healthy. 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1 (Fasted): 4 h fast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2 (satiated): 750kcal standardised meal 30mins prior to scan.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cal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foods (200kcal/serve), Low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cal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(50kcal/serve)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urniture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Lee 2013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participan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30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disinhibition (LD) n=14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disinhibition (HD) n=16</w:t>
            </w: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LD: 28.2±6.24yrs, HD: 25.9±4.61yrs,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LD: 21.9±2.13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HD: 26.8±4.7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P&lt;0.002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ecruited from larger study, weight stable, right handed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Event-related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Meal providing 25% of daily energy requirement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1 (Fasted): 7h fast following meal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 (satiated): second meal providing 20% requirements 45 min prior to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Identifiable food images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Martens 2013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Within participants crossover design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40,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20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W/OB n=20</w:t>
            </w: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45 screened, healthy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female n=10, male n=10, OW/OB: female n=10, male n=10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HW: 22.4±0.5yrs, OW: 23.7±1.0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HW: 22.7±0.3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20-2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, OW: 28.1±0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25-3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 (P&lt;0.0001)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1 (Fasted): overnight fast 10h excluding water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 (Satiated): meal providing 20% daily energy requirements 20mins prior to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ood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Dimitropoulos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Within participants crossover design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 38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 n=22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16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female n=10, male n=6, OB female n=11, male n=11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HW=24.6±4.2yrs, OB=24.8±6.7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HW: 22.7±1.4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OB: 31.6±4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P&lt;0.001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% right handed: HW=94, OB=82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1 (fasted): light breakfast before 8am; fasting following breakfast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: meal prior to scan (750kcal)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Holsen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participan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43.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1 OB excluded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14 OB,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15 HW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controls.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 female n=9, male n=5, HW: female n=9, male n=6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OB 25.0±10.3, HW 23.1±9.7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significantly lower BMI (21.1±2.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 than OB (32.4±3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, p&lt;0.01). 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asting condition: fasting 4h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atiated condition: 500kcal meal 15 mins prior to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ood imag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Blurred baseline images. Animal images.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Garcia </w:t>
            </w: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Garcia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3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Case control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37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 n=18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19</w:t>
            </w: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: female n=13, male n=5, HW: female n=11, male n=8.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OB 34.78±4.45yrs (range 22-39yrs), HW 32.00±5.87yrs (range 21-40yrs)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OB 34.89±4.7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30.1-48.5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, HW 22.44±1.93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19.53-24.97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)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Menstrual phase controlled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3-5h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food (salty and sweet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Low calorie food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eutral and Rewarding non-food stimuli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Jastreboff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3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50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 n=25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25</w:t>
            </w: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 n=19, male n=31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Mean age 26yr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 OB 32.6±2.2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HW 22.9±1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. 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asting 2h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avourite food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tress cues, neutral relaxing cu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Kullmann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lastRenderedPageBreak/>
              <w:t xml:space="preserve">2013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Case control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24,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HW n=12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OW n=3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 n=9</w:t>
            </w: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HW: female n=6, male n=6, OW/OB: 6 female, 6 male.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Age: HW: 22.91±2.10yrs (range 22-29yrs), OW/OB: 24.66±2.42yrs (range 21-28yrs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HW: 21.16±1.13 (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range 19.4-22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, OW/OB: 30.46± 1.77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28.4-34.4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Block 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Overnight fast &gt;10h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Low calorie foods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Non-food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lastRenderedPageBreak/>
              <w:t>Frankort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28. 1 OW excluded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Overweight n=13 (3 OB)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W n=15. </w:t>
            </w: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HW=23.1±5.4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, O/W=23.9±7.6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O/W=29.8±3.3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&gt;27-&lt;38), HW=21.1±1.1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 xml:space="preserve">2 </w:t>
            </w:r>
            <w:r w:rsidRPr="00671DFB">
              <w:rPr>
                <w:rFonts w:ascii="Calibri" w:hAnsi="Calibri"/>
                <w:sz w:val="18"/>
                <w:szCs w:val="18"/>
              </w:rPr>
              <w:t>(range &gt;19-&lt;23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Matched for phase of menstrual cycle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egular lunch 1-1.5h prior to scan.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ood images: high and low calorie ‘palatable’ and ‘distasteful’ food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Grosshans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 44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 n=21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23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: Female n=15, male n=6. HW: Female n=15, male n= 8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OB=44.0±12.7yrs, HW=37.7</w:t>
            </w:r>
            <w:r w:rsidRPr="00671DFB">
              <w:rPr>
                <w:rFonts w:ascii="Calibri" w:hAnsi="Calibri"/>
                <w:bCs/>
                <w:sz w:val="18"/>
                <w:szCs w:val="18"/>
              </w:rPr>
              <w:t>±</w:t>
            </w:r>
            <w:r w:rsidRPr="00671DFB">
              <w:rPr>
                <w:rFonts w:ascii="Calibri" w:hAnsi="Calibri"/>
                <w:sz w:val="18"/>
                <w:szCs w:val="18"/>
              </w:rPr>
              <w:t>11.4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OB=36.9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30.0-47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, HW=22.1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18.5-24.0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 (P&lt;0.001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tandardised breakfast of 500kcal 6h prior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alty and sweet high calorie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alty and sweet low calorie foods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Nummenmaa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35.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 n=19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W n=15.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ne HW excluded</w:t>
            </w: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 indication of gender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OB=45.74±9.6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, HW=45.75±10.44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OB=43.87±6.60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HW= 24.10±2.07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P&lt;0.001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% body fat: OB=48.27±6.6%, HW= 29.37±6.37% (P&lt;0.001)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3h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‘Appetising’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‘Bland’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 control imag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Scharmuller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 26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 n=12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14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, fe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HW=25.6±6.7yrs, OB=26.6± 4.5yr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HW=20.6±1.3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OB=31.5</w:t>
            </w:r>
            <w:r w:rsidRPr="00671DFB">
              <w:rPr>
                <w:rFonts w:ascii="Calibri" w:hAnsi="Calibri"/>
                <w:bCs/>
                <w:sz w:val="18"/>
                <w:szCs w:val="18"/>
              </w:rPr>
              <w:t>±</w:t>
            </w:r>
            <w:r w:rsidRPr="00671DFB">
              <w:rPr>
                <w:rFonts w:ascii="Calibri" w:hAnsi="Calibri"/>
                <w:sz w:val="18"/>
                <w:szCs w:val="18"/>
              </w:rPr>
              <w:t>5.2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 xml:space="preserve">2 </w:t>
            </w:r>
            <w:r w:rsidRPr="00671DFB">
              <w:rPr>
                <w:rFonts w:ascii="Calibri" w:hAnsi="Calibri"/>
                <w:sz w:val="18"/>
                <w:szCs w:val="18"/>
              </w:rPr>
              <w:t>(p&lt;0.05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3 of the OB group BMI in overweight category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vernight fast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30 non-food imag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r w:rsidRPr="00671DFB">
              <w:rPr>
                <w:b/>
                <w:bCs/>
                <w:sz w:val="18"/>
                <w:szCs w:val="18"/>
              </w:rPr>
              <w:t>Ng 2011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34. Data from 4 I.e. final sample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OB n= 17,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17</w:t>
            </w: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20.1±1.4yrs (range 18-23yrs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OB= 36.3±3.39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HW=22.1±1.04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4-6h (except water)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Coloured picture of chocolate milkshake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Glass of water or empty glass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Stoeckel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08, 2009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 xml:space="preserve">28, </w:t>
            </w:r>
            <w:r w:rsidRPr="00671DFB">
              <w:rPr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24.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OB n=12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W n=12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OB=27.8±6.2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, HW=28±4.4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OB=30.8-41.2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HW=19.7-24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Groups matched on phase of menstrual cycle 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8h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bstain from alcohol for 24h prior; abstain from caffeine 3h prior.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foods, sweet and savoury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84 non-food image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Rothemund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07</w:t>
            </w:r>
            <w:r w:rsidRPr="00671DFB">
              <w:rPr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 26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 n=13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W n=13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819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emale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HW=29±5.6yrs, OB=31±9.4yr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HW=20.9±1.7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OB=36.3±4.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p&lt;0.001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.</w:t>
            </w:r>
          </w:p>
        </w:tc>
        <w:tc>
          <w:tcPr>
            <w:tcW w:w="85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1.5h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foods (≥4kcal/g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Low calorie foods (1.5kcal/g)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10 Food utensil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10 non-food images</w:t>
            </w:r>
          </w:p>
        </w:tc>
      </w:tr>
      <w:tr w:rsidR="00A52A7B" w:rsidRPr="00671DFB" w:rsidTr="00276FBF">
        <w:tc>
          <w:tcPr>
            <w:tcW w:w="1584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52A7B" w:rsidRPr="00671DFB" w:rsidRDefault="00A52A7B" w:rsidP="00276FB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71DFB">
              <w:rPr>
                <w:b/>
                <w:sz w:val="18"/>
                <w:szCs w:val="18"/>
              </w:rPr>
              <w:t>Weight loss intervention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Frank 2014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 with pre- post- test outcomes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31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 n=11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RYGB n=9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11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HW 36.6±3.8yrs, RYGB 42.0±2.8yrs, OB 42.6±4.0yrs (P=0.412).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HW 21.4±0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RYGB 27.1±0.9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OB 49.2±0.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P&lt;0.001)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verage time after RYGB 3.4±0.8yrs.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tandardised liquid meal (246kcal) 30min prior to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food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Low calorie foods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 pictur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Goldman 2013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31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More successful weight loss (MS) n=24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Less successful weight loss (LS) n=7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MS: female n=19, male n=12, LS: female n=7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MS: 46.58±11.36yrs, LS: 43.43±10.47yr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Pre-surgery BMI: MS: 51.59±11.22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LS: 50.21±5.36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urrent BMI: MS 30.41±7.16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LS 38.16±3.69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P&lt;0.05)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% weight loss: MS: 40.81±8.21%, LS 23.60±6.46% (P&lt;0.05)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&gt;1 year post- surgery RYGB mean time since surgery 3.07yr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More successful= &gt; 50% weight los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Matched for menstrual phase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4h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eutral non-food images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lastRenderedPageBreak/>
              <w:t>McCaffery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09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51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W n=18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OB n=16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WL n=17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1 HW and 1 OB excluded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female n=16, male n=2, OB female n=14, male n=2, SWL female n=15, male n=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HW=43.72±8.38yrs, OB=49.12±6.99yrs, SWL=48.47±11.37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HW=21.70±1.9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OB=34.52±3.72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SWL=23.71±1.5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 xml:space="preserve">2 </w:t>
            </w:r>
            <w:r w:rsidRPr="00671DFB">
              <w:rPr>
                <w:rFonts w:ascii="Calibri" w:hAnsi="Calibri"/>
                <w:sz w:val="18"/>
                <w:szCs w:val="18"/>
              </w:rPr>
              <w:t>(P&lt;0.001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Groups defined by lifetime weight history. SWL loss group ≥13.6kg of weight loss and maintenance 3yrs. 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asting 4h (except water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Limited alcoholic and caffeinated beverages previous 24h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Tregellas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11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Case control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 32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 24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WL n=18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1 HW and 1 SWL excluded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Participants in weight loss program with counselling from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dietitian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>. Goal to maintain 8-10% weight loss.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female n=12, male n=12. SWL female n=10, male n=8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HW=34.7±5.4yrs, SWL =35.2±5.7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HW=21.6±1.7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SWL =27.5±2.6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P&lt;0.05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ody fat %: HW=19.8±6.8, SWL =31.9±7.0 (P&lt;0.05)</w:t>
            </w:r>
          </w:p>
          <w:p w:rsidR="00A52A7B" w:rsidRPr="00671DFB" w:rsidRDefault="00A52A7B" w:rsidP="00276FBF">
            <w:pPr>
              <w:tabs>
                <w:tab w:val="left" w:pos="2220"/>
              </w:tabs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eight loss 8.0±0.9%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, scanned in same phase of menstrual cycle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9 day diet phase: 6 day 'controlled' eucaloric diet phase and 3 day ad libitum diet phase (overfed by 30%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Overnight fast on scan days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‘Highly hedonic’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‘Neutral hedonic’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 images.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Bruce 2011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series with pre-test post-test outcomes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12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2 loss to follow up i.e. n=10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 n=9, male n=3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40.10±10.27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Pre-surgery BMI 40.61±1.96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post-surgery 36.14±2.32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P&lt;0.001). Weight loss after surgery 25.21±8.41%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Gastric banging surgery candidates, right handed.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1 (fasted): Fasting &gt;4h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2 (satiated): following 500kcal meal.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ppetising food image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nimals, low level baseline blurred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Bruce 2014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series with pre-test post-test outcomes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31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ehavioural weight loss n=16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ariatric weight loss n=15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ehavioural: female n=11, male n=5, Bariatric: female n=12, male n=3.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Behavioural 40.6±7.1yrs (range 23-52yrs), Bariatric 41.1±9.8yrs (range 21-56yrs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 range 30-4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eight loss % behavioural 10.8%, Bariatric 9.3% (p=0.32)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1 (Fasted): 4h fast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2 (satiated): standardised 500ckal meal.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ppetising foods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nimals, low level baseline blurred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Weygant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3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54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series with pre-test post-test outcomes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6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 n=13, male n=3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43.0±12.2yrs (range 23.5-66.5yrs)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Pre-diet BMI: 34.5±3.2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29.8-41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)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 reduction following intervention 4.3±1.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% weight loss 12.6% (range 2-23%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Recruited from larger dietary study. 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Event-related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utritionist involved. Overnight fast &gt;12h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Eating related utensil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on-food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Murdaugh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series with pre-test post-test outcomes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38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 n=21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verweight n=4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13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Participants in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EatRight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weight loss intervention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B: female=19, male=6. HW: female=8, male=5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OB=48.0±10.91yrs. HW=45.2±10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Initial BMI: OB=32.86±3.82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28.4-44.6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, HW=22.64±1.5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ig. decrease in weight in OB group following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EatRight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(-3.46% P&lt;0.0001) and lost sig more weight than controls (0.80% P&lt;0.004)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asting 8h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bstain from alcohol for 24h prior; abstain from caffeine 3h prior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foods, sweet and savoury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84 non-food image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r w:rsidRPr="00671DFB">
              <w:rPr>
                <w:b/>
                <w:bCs/>
                <w:sz w:val="18"/>
                <w:szCs w:val="18"/>
              </w:rPr>
              <w:t>Nock 2012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134" w:type="dxa"/>
          </w:tcPr>
          <w:p w:rsidR="00A52A7B" w:rsidRPr="00671DFB" w:rsidRDefault="00A52A7B" w:rsidP="00276FBF">
            <w:r w:rsidRPr="00671DFB">
              <w:rPr>
                <w:rFonts w:ascii="Calibri" w:hAnsi="Calibri"/>
                <w:sz w:val="18"/>
                <w:szCs w:val="18"/>
              </w:rPr>
              <w:t>Case series with pre-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test post-test outcomes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n=11.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Intervention n=8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Control n=3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Females in endometrial cancer treatment group SUCCEED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54.4±7.4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BMI: 35.8±8.1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verage weight loss after lifestyle intervention: -3.4%±2.7%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1 (fasted): overnight fast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2 (satiated) 750kcal standardised 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meal prior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High calorie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Low calorie foods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lastRenderedPageBreak/>
              <w:t>Ochner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series with pre-test post-test outcomes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5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36±13yrs (range 21-54yrs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Pre-operative BMI: 44.0±3.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39.1-48.1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YGB candidates, weight stable, right handed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Event-related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Overnight 12 h fast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1: 250kcal nutritionally complete beverage 45 mins prior to scan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2: 250mL water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s &gt;3.5kcal/g,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Low calorie foods &lt;1kcal/g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/A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Ochner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>, 2012</w:t>
            </w:r>
            <w:r w:rsidRPr="00671DFB">
              <w:rPr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vertAlign w:val="superscript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series with pre-test post-test outcomes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14.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2 excluded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 gastric bypass candidat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36±10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(range 20-54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Pre-operative=45.4±4.4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40-54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. Post-operative= 39.8±3.7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P&lt;0.0005) Surgical weight loss =11.8% original weight.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ned in same phase of menstrual cycle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asting 12h; 250kcal liquid meal 60 mins prior to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s (&gt;3.5kcal/g)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(&lt;1kcal/g)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Ochner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, 2011. </w:t>
            </w:r>
            <w:r w:rsidRPr="00671DFB">
              <w:rPr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series with pre-test post-test outcomes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0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3 excluded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emale gastric bypass candidate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20-47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(mean 35±9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40-54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mean 45±5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asting 12h; 250kcal liquid meal 60 mins prior to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s (&gt;3.5kcal/g)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(&lt;1kcal/g)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 imag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1584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52A7B" w:rsidRPr="00671DFB" w:rsidRDefault="00A52A7B" w:rsidP="00276FB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71DFB">
              <w:rPr>
                <w:b/>
                <w:sz w:val="18"/>
                <w:szCs w:val="18"/>
              </w:rPr>
              <w:t xml:space="preserve">Healthy weight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Benedict 2012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Randomised crossover design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2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ealthy mal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 23.3±0.6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2.5±0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tandardised dinner (700kcal). 350ml standardised breakfast (125kcal curdled milk)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/A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Karra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4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ounterbalanced crossover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24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TT genotype n=1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A genotype n=12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Mal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TT genotype 22.1±1.0, AA genotype 23.0±0.8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TT genotype 21.6±0.3, AA genotype 22.3±0.15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Right handed 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1 (fasted): overnight fast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 (satiated): Standard meal 1840kcal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food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Low calorie food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Kroemer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2 2013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62, 63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Double blind randomised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30, 4 excluded i.e. n=26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emale n=13, male n=13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Mean age 24.4±3.4yr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 21.1±2.0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Menstrual cycle controlled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1: Overnight fast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2: 300ml drink containing 75g glucose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ly palatable food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rambled images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Evero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, 2012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subjec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30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Male n=17, female n=13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22.2±0.7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3.6±0.4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ody fat % 16.7±1.3%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, scanned in same phase of menstrual cycle.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8-12h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Refrain from alcohol and caffeine for 24h prior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Low energy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energy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on-food image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r w:rsidRPr="00671DFB">
              <w:rPr>
                <w:b/>
                <w:bCs/>
                <w:sz w:val="18"/>
                <w:szCs w:val="18"/>
              </w:rPr>
              <w:t>Born, 2011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participan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5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 healthy femal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21.5±0.4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2.2±0.2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19.5-25.5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1 (fasted): Overnight fast (&gt;10h); Restrain from alcohol and caffeine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 (satiated): breakfast provided prior to scan; Second meal given after second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and low calorie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r w:rsidRPr="00671DFB">
              <w:rPr>
                <w:b/>
                <w:bCs/>
                <w:sz w:val="18"/>
                <w:szCs w:val="18"/>
              </w:rPr>
              <w:t>Born 2010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participan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10.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1 participant data excluded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 femal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24.1±1.1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1.5±0.7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1: Fasted state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 (satiated): breakfast provided before second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and low calorie foods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b/>
                <w:bCs/>
                <w:sz w:val="18"/>
                <w:szCs w:val="18"/>
              </w:rPr>
            </w:pPr>
            <w:r w:rsidRPr="00671DFB">
              <w:rPr>
                <w:b/>
                <w:bCs/>
                <w:sz w:val="18"/>
                <w:szCs w:val="18"/>
              </w:rPr>
              <w:t xml:space="preserve">Cornier </w:t>
            </w:r>
            <w:r w:rsidRPr="00671DFB">
              <w:rPr>
                <w:b/>
                <w:bCs/>
                <w:sz w:val="18"/>
                <w:szCs w:val="18"/>
              </w:rPr>
              <w:lastRenderedPageBreak/>
              <w:t>2010</w:t>
            </w:r>
            <w:r w:rsidRPr="00671DFB">
              <w:rPr>
                <w:bCs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Randomised 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crossover design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n=43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emales n=22, males n=21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Age 25-45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Female 35.8±5.4yrs, males: 34.2±5.7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female 24.3±4.1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male 24.2±3.0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ody fat%: female 33.8±4.6%, male 18.5±5.0%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ealthy, right handed 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Block 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9 day diet phase: 6 day 'controlled' 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eucaloric diet phase and 3 day ad libitum diet phase (overfed by 15%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Overnight fast on scan days No alcohol or calorie containing beverages.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‘Highly hedonic’ 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‘Neutral hedonic’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Neutral non-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food imag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  <w:vertAlign w:val="superscript"/>
              </w:rPr>
            </w:pPr>
            <w:r w:rsidRPr="00671DFB">
              <w:rPr>
                <w:b/>
                <w:bCs/>
                <w:sz w:val="18"/>
                <w:szCs w:val="18"/>
              </w:rPr>
              <w:lastRenderedPageBreak/>
              <w:t>Frank 2010</w:t>
            </w:r>
            <w:r w:rsidRPr="00671DFB">
              <w:rPr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subjec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2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Male n=6, female n=6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27.42y±4.14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2.4±2.5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ealthy, right handed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1 (fasted): &gt;3h fast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 (satiated): lunch prior to scan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36 high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36 low calorie food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72 non-food related imag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b/>
                <w:bCs/>
                <w:sz w:val="18"/>
                <w:szCs w:val="18"/>
              </w:rPr>
            </w:pPr>
            <w:r w:rsidRPr="00671DFB">
              <w:rPr>
                <w:b/>
                <w:bCs/>
                <w:sz w:val="18"/>
                <w:szCs w:val="18"/>
              </w:rPr>
              <w:t>Goldstone 2009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andomised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20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Male n=10, female n=10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26±1 (range 19-35)</w:t>
            </w:r>
          </w:p>
          <w:p w:rsidR="00A52A7B" w:rsidRPr="00671DFB" w:rsidRDefault="00A52A7B" w:rsidP="00276FBF">
            <w:r w:rsidRPr="00671DFB">
              <w:rPr>
                <w:rFonts w:ascii="Calibri" w:hAnsi="Calibri"/>
                <w:sz w:val="18"/>
                <w:szCs w:val="18"/>
              </w:rPr>
              <w:t>BMI: 22.1±0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18.2±27.1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. One subject with BMI&gt;24.9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, healthy, stable body weight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1 (fasted): overnight fast (except water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 (satiated): consumption of breakfast prior to scan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void alcohol previous day.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 imag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Blurred images.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Coletta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09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participants crossover design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19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estrained eaters n=9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Unrestrained n=10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Restrained=19.7±1.09yrs, Unrestrained=20.6±2.71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Restrained=22.1±0.59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Unrestrained=21.5±1.86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ealthy, right handed, predominantly Caucasian.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1 (fasted): fasting 8h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 (satiated): 2 cans of vanilla Ensure (500kcal total) prior to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‘Highly palatable’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‘Moderate palatable’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78 non-food imag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Siep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09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subjec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2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ealthy, right handed femal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19.3±0.9 yr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1.5±1.9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(range 18.5-25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t currently dieting or restrained eaters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condition: fasting (except water) 18h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atiated condition: 500kcal standardised 30min prior to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15 Non-food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Fuhrer 2008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participan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2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ealthy mal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26.42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(range 21-29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18.4-24.7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1 (fasted): fasting 14h (non-caloric beverages only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 (satiated): meal1h prior to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ood images (no indication on calorific content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50 non-food images.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b/>
                <w:bCs/>
                <w:sz w:val="18"/>
                <w:szCs w:val="18"/>
              </w:rPr>
            </w:pPr>
            <w:r w:rsidRPr="00671DFB">
              <w:rPr>
                <w:b/>
                <w:bCs/>
                <w:sz w:val="18"/>
                <w:szCs w:val="18"/>
              </w:rPr>
              <w:t>Cornier 2007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Randomised crossover design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25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emale n=13, male n=12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Female 35.6±6.2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>, male 33.8±4.7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female 21.0±1.3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male 22.0±1.9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ody fat %: female 28.8±3.4%, male 16.4±4.0%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, healthy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9 day diet phase: 6 day 'controlled' eucaloric diet phase and 3 day ad libitum diet phase (overfed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Overnight fast on scan days No alcohol or calorie containing beverages.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‘Highly hedonic’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‘Neutral hedonic’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eutral non-food imag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Uher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06 </w:t>
            </w:r>
            <w:r w:rsidRPr="00671DFB">
              <w:rPr>
                <w:bCs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participan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8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 n=10, male n=8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females 28.4±8.4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(range 20-44), males 29.4±7.8 (range 23-42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females 22.5±2.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(range 19.9-27.4), males 22.4±2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(range 17.0-24.7)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1 (Fasted): Fasting 24h (excluding water)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2 (satiated): meal 3h prior to scan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bstain from alcohol for 24h and caffeinated beverages on scanning day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ood images (sweet and savoury); no indication of calorific content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20 non-edible objects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r w:rsidRPr="00671DFB">
              <w:rPr>
                <w:b/>
                <w:bCs/>
                <w:sz w:val="18"/>
                <w:szCs w:val="18"/>
              </w:rPr>
              <w:t>Demos 2011</w:t>
            </w:r>
            <w:r w:rsidRPr="00671DFB">
              <w:rPr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100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Dieters n=50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 dieters n=50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9 participants data excluded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emale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19.50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(range 18-35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Dieters=23.5±2.7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Non-dieters=22.6±2.4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Mean restraint dieters=19.6±2.8, non-dieters=8.7±2.8 (P&lt;0.0001)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2h; no alcohol, caffeine or smoking for 2h prior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ppetising food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300 non-food image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r w:rsidRPr="00671DFB">
              <w:rPr>
                <w:b/>
                <w:bCs/>
                <w:sz w:val="18"/>
                <w:szCs w:val="18"/>
              </w:rPr>
              <w:t>Rolls 2007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16 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ravers n=8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 cravers n=8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ealthy female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range 20-30 yr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Cravers=22.1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Non-cravers=23.0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ns)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 choc for 2 days prior to scan; small lunch prior to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Dark chocolate imag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Grabenhorst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3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lastRenderedPageBreak/>
              <w:t>77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Cross sectional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13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emale n=7, males n=6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 24.2yrs (range 22-27yrs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BMI range 22-2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asting 3h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Common food stimuli labelled as 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‘tasty’ or ‘healthy’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lastRenderedPageBreak/>
              <w:t>Hollman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ross sectional study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20. 3 excluded I.e. n=17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ealthy, right handed femal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W n=17, overweight n=3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25.3±3.2yrs (range 20-30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5.1±3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(range 20.2±31.2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ned in same menstrual phas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≥6h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‘tasty’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‘non tasty’ foods. All &gt;190kcal/100g.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r w:rsidRPr="00671DFB">
              <w:rPr>
                <w:b/>
                <w:bCs/>
                <w:sz w:val="18"/>
                <w:szCs w:val="18"/>
              </w:rPr>
              <w:t>Lawrence 2012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79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ross sectional study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25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ealthy, right handed female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21.4±3.2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(range 18-29yrs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1.7±0.6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17.1± 30.1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) (2 underweight and 3 overweight). 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6h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ood images: high and low calorie, salty and sweet, bland and highly appetising.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45 non-food image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Siep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sz w:val="18"/>
                <w:szCs w:val="18"/>
                <w:vertAlign w:val="superscript"/>
              </w:rPr>
              <w:t>80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ross sectional study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4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ealthy, right handed femal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21.5±1.5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1.5±1.9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(range 18.5-2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t currently dieting or restrained eaters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4h (except water)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foods, sweet and savoury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Gearhardt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11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ross sectional study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48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20.8±1.31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8.0±3.0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23.8±39.2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food addiction ≥3 YFAS symptoms, ≤1 symptom low FA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4-6h prior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Milkshak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Glass of water imag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Schur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09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81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ross sectional study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0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29.4±12.1yrs (range 20.4-49.5yrs 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3.2±2.0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20.4-26.8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)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 history of weight loss surgery or current dieting.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Instructed to eat normal meal 2-4h prior to sca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‘Fattening’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‘Non-fattening’ food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on-food image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Passamonti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09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82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ross sectional study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21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 n=10, males n=11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25.3yrs (range 19-39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4±4.6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ealthy, right handed 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asting ≥2h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ly appetising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Bland foods.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Killgore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06 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83-85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ross sectional study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3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, fe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 21-28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yrs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(range 23.5±2.1yrs)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2.1±2.4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asting 90min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ood utensil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sz w:val="18"/>
                <w:szCs w:val="18"/>
              </w:rPr>
            </w:pPr>
            <w:proofErr w:type="spellStart"/>
            <w:r w:rsidRPr="00671DFB">
              <w:rPr>
                <w:b/>
                <w:bCs/>
                <w:sz w:val="18"/>
                <w:szCs w:val="18"/>
              </w:rPr>
              <w:t>Porubska</w:t>
            </w:r>
            <w:proofErr w:type="spellEnd"/>
            <w:r w:rsidRPr="00671DFB">
              <w:rPr>
                <w:b/>
                <w:bCs/>
                <w:sz w:val="18"/>
                <w:szCs w:val="18"/>
              </w:rPr>
              <w:t xml:space="preserve"> 2006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86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ross sectional study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12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Male n=7, female n=5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1.8±1.96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27.17±5.36yrs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asting ≥5h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and low calorie food stimuli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64 food neutral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671DFB">
              <w:rPr>
                <w:b/>
                <w:bCs/>
                <w:sz w:val="18"/>
                <w:szCs w:val="18"/>
              </w:rPr>
              <w:t>Simmons 2005</w:t>
            </w:r>
            <w:r w:rsidRPr="00671DFB">
              <w:rPr>
                <w:b/>
                <w:bCs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ross sectional study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701" w:type="dxa"/>
          </w:tcPr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=12</w:t>
            </w:r>
          </w:p>
          <w:p w:rsidR="00A52A7B" w:rsidRPr="00671DFB" w:rsidRDefault="00A52A7B" w:rsidP="00276FBF">
            <w:pPr>
              <w:ind w:left="34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Male n=6, female n=6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29.8±1.8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1.8±0.8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ealthy, right handed. 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12h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1 subject non-compliant but included in analyses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 image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52A7B" w:rsidRPr="00671DFB" w:rsidTr="00276FBF">
        <w:tc>
          <w:tcPr>
            <w:tcW w:w="1584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52A7B" w:rsidRPr="00671DFB" w:rsidRDefault="00A52A7B" w:rsidP="00276FB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71DFB">
              <w:rPr>
                <w:b/>
                <w:sz w:val="18"/>
                <w:szCs w:val="18"/>
              </w:rPr>
              <w:t xml:space="preserve">Overweight/obese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Geliebter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3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88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participan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31,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emale n=14, male n=17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male 35±0.9yrs, female 35±6.9yr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male 36.2±5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, female 36.9±5.6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. 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Meal prior to fast (1000kcal). 12h overnight fast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can 1 (Fasted): 750mL water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Scan 2 (satiated): 750mL shake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energy dense food &gt;3.5kcal/g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energy density foods &lt;1kcal/g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Non-food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Lundgren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lastRenderedPageBreak/>
              <w:t xml:space="preserve">2013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89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Within 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participan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n=14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Evening hyperphagia (EH) n=7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ontrols n=7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EH: female n=6, BMI 37.9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, age 33.6yrs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Controls matched to EH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EH definition: consume &gt;25% energy after dinner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Block 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 xml:space="preserve">design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Scan 1 (fasting): 4 h fast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Scan 2 (satiated): following 500cal meal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Food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nimals, </w:t>
            </w:r>
            <w:r w:rsidRPr="00671DFB">
              <w:rPr>
                <w:rFonts w:ascii="Calibri" w:hAnsi="Calibri"/>
                <w:sz w:val="18"/>
                <w:szCs w:val="18"/>
              </w:rPr>
              <w:lastRenderedPageBreak/>
              <w:t>blurred baseline images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lastRenderedPageBreak/>
              <w:t>Tryon 2013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90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Within participants crossover design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30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Femal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Age: 39.7±2.3yrs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25.6±0.9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18-39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)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Right handed, menstrual phase controlled 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Event-related 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Standardised lunch, fasting 2.5h.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Buffet following scan, </w:t>
            </w:r>
            <w:proofErr w:type="spellStart"/>
            <w:r w:rsidRPr="00671DFB">
              <w:rPr>
                <w:rFonts w:ascii="Calibri" w:hAnsi="Calibri"/>
                <w:sz w:val="18"/>
                <w:szCs w:val="18"/>
              </w:rPr>
              <w:t>dietitian</w:t>
            </w:r>
            <w:proofErr w:type="spellEnd"/>
            <w:r w:rsidRPr="00671DFB">
              <w:rPr>
                <w:rFonts w:ascii="Calibri" w:hAnsi="Calibri"/>
                <w:sz w:val="18"/>
                <w:szCs w:val="18"/>
              </w:rPr>
              <w:t xml:space="preserve"> involved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on-food items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  <w:vertAlign w:val="superscript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Van </w:t>
            </w:r>
            <w:proofErr w:type="spellStart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>Vugt</w:t>
            </w:r>
            <w:proofErr w:type="spellEnd"/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 2012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91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ase control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17, 1 excluded i.e. n=16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Insulin sensitive (IS) n=9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Insulin resistant (IR) n=7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Right handed females with polycystic ovarian syndrome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: total: 27.8±5.72yrs (18-39yrs</w:t>
            </w:r>
            <w:proofErr w:type="gramStart"/>
            <w:r w:rsidRPr="00671DFB">
              <w:rPr>
                <w:rFonts w:ascii="Calibri" w:hAnsi="Calibri"/>
                <w:sz w:val="18"/>
                <w:szCs w:val="18"/>
              </w:rPr>
              <w:t>),</w:t>
            </w:r>
            <w:proofErr w:type="gramEnd"/>
            <w:r w:rsidRPr="00671DFB">
              <w:rPr>
                <w:rFonts w:ascii="Calibri" w:hAnsi="Calibri"/>
                <w:sz w:val="18"/>
                <w:szCs w:val="18"/>
              </w:rPr>
              <w:t xml:space="preserve"> IS: 26.4±5.27yrs (20-36yrs), IR: 29.6±6.19yrs (18-39yrs).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total: 36.6±9.61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23.5-55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, IS: 32.4±7.94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23.5-47.6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, IR: 42.1±9.23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26.7-55.5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>) (P=0.02)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asting &gt;5h 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High calorie sweet and savoury food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water and fibre based foods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on-food items </w:t>
            </w:r>
          </w:p>
        </w:tc>
      </w:tr>
      <w:tr w:rsidR="00A52A7B" w:rsidRPr="00671DFB" w:rsidTr="00276FBF">
        <w:tc>
          <w:tcPr>
            <w:tcW w:w="959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b/>
                <w:bCs/>
                <w:sz w:val="18"/>
                <w:szCs w:val="18"/>
              </w:rPr>
              <w:t xml:space="preserve">Luo 2012 </w:t>
            </w:r>
            <w:r w:rsidRPr="00671DFB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9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Cross sectional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=13 </w:t>
            </w:r>
          </w:p>
        </w:tc>
        <w:tc>
          <w:tcPr>
            <w:tcW w:w="467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Female,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MI: 34±4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 (range 28-40 kg/m</w:t>
            </w:r>
            <w:r w:rsidRPr="00671DFB">
              <w:rPr>
                <w:rFonts w:ascii="Calibri" w:hAnsi="Calibri"/>
                <w:sz w:val="18"/>
                <w:szCs w:val="18"/>
                <w:vertAlign w:val="superscript"/>
              </w:rPr>
              <w:t>2</w:t>
            </w:r>
            <w:r w:rsidRPr="00671DFB">
              <w:rPr>
                <w:rFonts w:ascii="Calibri" w:hAnsi="Calibri"/>
                <w:sz w:val="18"/>
                <w:szCs w:val="18"/>
              </w:rPr>
              <w:t xml:space="preserve">)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Age 23±2yrs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Right handed, menstrual phase controlled. </w:t>
            </w:r>
          </w:p>
        </w:tc>
        <w:tc>
          <w:tcPr>
            <w:tcW w:w="992" w:type="dxa"/>
            <w:gridSpan w:val="2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Block design</w:t>
            </w:r>
          </w:p>
        </w:tc>
        <w:tc>
          <w:tcPr>
            <w:tcW w:w="3260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>10-12h fast overnight</w:t>
            </w:r>
          </w:p>
        </w:tc>
        <w:tc>
          <w:tcPr>
            <w:tcW w:w="1701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High calorie food </w:t>
            </w:r>
          </w:p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Low calorie food </w:t>
            </w:r>
          </w:p>
        </w:tc>
        <w:tc>
          <w:tcPr>
            <w:tcW w:w="1418" w:type="dxa"/>
          </w:tcPr>
          <w:p w:rsidR="00A52A7B" w:rsidRPr="00671DFB" w:rsidRDefault="00A52A7B" w:rsidP="00276FBF">
            <w:pPr>
              <w:rPr>
                <w:rFonts w:ascii="Calibri" w:hAnsi="Calibri"/>
                <w:sz w:val="18"/>
                <w:szCs w:val="18"/>
              </w:rPr>
            </w:pPr>
            <w:r w:rsidRPr="00671DFB">
              <w:rPr>
                <w:rFonts w:ascii="Calibri" w:hAnsi="Calibri"/>
                <w:sz w:val="18"/>
                <w:szCs w:val="18"/>
              </w:rPr>
              <w:t xml:space="preserve">Non-foods </w:t>
            </w:r>
          </w:p>
        </w:tc>
      </w:tr>
    </w:tbl>
    <w:p w:rsidR="00A52A7B" w:rsidRPr="00671DFB" w:rsidRDefault="00A52A7B" w:rsidP="00A52A7B">
      <w:pPr>
        <w:rPr>
          <w:sz w:val="18"/>
          <w:szCs w:val="18"/>
          <w:vertAlign w:val="superscript"/>
        </w:rPr>
      </w:pPr>
    </w:p>
    <w:p w:rsidR="00A52A7B" w:rsidRPr="00671DFB" w:rsidRDefault="00A52A7B" w:rsidP="00A52A7B">
      <w:pPr>
        <w:rPr>
          <w:sz w:val="18"/>
          <w:szCs w:val="18"/>
        </w:rPr>
      </w:pPr>
      <w:proofErr w:type="gramStart"/>
      <w:r w:rsidRPr="00671DFB">
        <w:rPr>
          <w:sz w:val="18"/>
          <w:szCs w:val="18"/>
          <w:vertAlign w:val="superscript"/>
        </w:rPr>
        <w:t>a</w:t>
      </w:r>
      <w:proofErr w:type="gramEnd"/>
      <w:r w:rsidRPr="00671DFB">
        <w:rPr>
          <w:sz w:val="18"/>
          <w:szCs w:val="18"/>
        </w:rPr>
        <w:t xml:space="preserve"> Visual cue classification has used the authors description where possible, </w:t>
      </w:r>
      <w:r w:rsidRPr="00671DFB">
        <w:rPr>
          <w:sz w:val="18"/>
          <w:szCs w:val="18"/>
          <w:vertAlign w:val="superscript"/>
        </w:rPr>
        <w:t xml:space="preserve">b </w:t>
      </w:r>
      <w:r w:rsidRPr="00671DFB">
        <w:rPr>
          <w:sz w:val="18"/>
          <w:szCs w:val="18"/>
        </w:rPr>
        <w:t xml:space="preserve">only HW and OB results reported </w:t>
      </w:r>
    </w:p>
    <w:p w:rsidR="00A52A7B" w:rsidRPr="00671DFB" w:rsidRDefault="00A52A7B" w:rsidP="00A52A7B">
      <w:pPr>
        <w:rPr>
          <w:sz w:val="18"/>
          <w:szCs w:val="18"/>
        </w:rPr>
      </w:pPr>
      <w:r w:rsidRPr="00671DFB">
        <w:rPr>
          <w:sz w:val="18"/>
          <w:szCs w:val="18"/>
        </w:rPr>
        <w:t>OB= Obese, OW=overweight HW= healthy weight, SWL= OB participants who had successfully lost weight, BMI= body mass index, RYGB= Roux-en-Y gastric bypass</w:t>
      </w:r>
    </w:p>
    <w:p w:rsidR="00DE0B24" w:rsidRDefault="00DE0B24">
      <w:bookmarkStart w:id="0" w:name="_GoBack"/>
      <w:bookmarkEnd w:id="0"/>
    </w:p>
    <w:sectPr w:rsidR="00DE0B24" w:rsidSect="00A52A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A74447B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AC295B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8A599A"/>
    <w:multiLevelType w:val="hybridMultilevel"/>
    <w:tmpl w:val="64BC0C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B374B1"/>
    <w:multiLevelType w:val="hybridMultilevel"/>
    <w:tmpl w:val="F58A72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E42114"/>
    <w:multiLevelType w:val="hybridMultilevel"/>
    <w:tmpl w:val="55B802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275A90"/>
    <w:multiLevelType w:val="hybridMultilevel"/>
    <w:tmpl w:val="02885C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9327B1"/>
    <w:multiLevelType w:val="hybridMultilevel"/>
    <w:tmpl w:val="E6A26F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591811"/>
    <w:multiLevelType w:val="hybridMultilevel"/>
    <w:tmpl w:val="5F304C6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F033C3"/>
    <w:multiLevelType w:val="hybridMultilevel"/>
    <w:tmpl w:val="E9A85E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F42058"/>
    <w:multiLevelType w:val="hybridMultilevel"/>
    <w:tmpl w:val="23EC98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990FA5"/>
    <w:multiLevelType w:val="hybridMultilevel"/>
    <w:tmpl w:val="C7DCF4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0349EC"/>
    <w:multiLevelType w:val="multilevel"/>
    <w:tmpl w:val="0054E250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>
    <w:nsid w:val="2BF46A1C"/>
    <w:multiLevelType w:val="hybridMultilevel"/>
    <w:tmpl w:val="EBBC1C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CC3B43"/>
    <w:multiLevelType w:val="hybridMultilevel"/>
    <w:tmpl w:val="70BE97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0D4683"/>
    <w:multiLevelType w:val="hybridMultilevel"/>
    <w:tmpl w:val="96801F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1D1155"/>
    <w:multiLevelType w:val="hybridMultilevel"/>
    <w:tmpl w:val="1742A2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E42565"/>
    <w:multiLevelType w:val="hybridMultilevel"/>
    <w:tmpl w:val="7E864B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560B37"/>
    <w:multiLevelType w:val="hybridMultilevel"/>
    <w:tmpl w:val="C04A73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BB790C"/>
    <w:multiLevelType w:val="hybridMultilevel"/>
    <w:tmpl w:val="04FE0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90827C3"/>
    <w:multiLevelType w:val="hybridMultilevel"/>
    <w:tmpl w:val="5EDC9A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404FAD"/>
    <w:multiLevelType w:val="hybridMultilevel"/>
    <w:tmpl w:val="E7F68B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EEF190A"/>
    <w:multiLevelType w:val="hybridMultilevel"/>
    <w:tmpl w:val="B3180D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5DF4FCD"/>
    <w:multiLevelType w:val="hybridMultilevel"/>
    <w:tmpl w:val="6C3A63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7E969F1"/>
    <w:multiLevelType w:val="hybridMultilevel"/>
    <w:tmpl w:val="30C0A9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4473A7"/>
    <w:multiLevelType w:val="hybridMultilevel"/>
    <w:tmpl w:val="1EC244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A6B2DAD"/>
    <w:multiLevelType w:val="hybridMultilevel"/>
    <w:tmpl w:val="FB128F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58398F"/>
    <w:multiLevelType w:val="hybridMultilevel"/>
    <w:tmpl w:val="A7B2EA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0"/>
  </w:num>
  <w:num w:numId="4">
    <w:abstractNumId w:val="20"/>
  </w:num>
  <w:num w:numId="5">
    <w:abstractNumId w:val="6"/>
  </w:num>
  <w:num w:numId="6">
    <w:abstractNumId w:val="18"/>
  </w:num>
  <w:num w:numId="7">
    <w:abstractNumId w:val="26"/>
  </w:num>
  <w:num w:numId="8">
    <w:abstractNumId w:val="8"/>
  </w:num>
  <w:num w:numId="9">
    <w:abstractNumId w:val="21"/>
  </w:num>
  <w:num w:numId="10">
    <w:abstractNumId w:val="17"/>
  </w:num>
  <w:num w:numId="11">
    <w:abstractNumId w:val="12"/>
  </w:num>
  <w:num w:numId="12">
    <w:abstractNumId w:val="22"/>
  </w:num>
  <w:num w:numId="13">
    <w:abstractNumId w:val="13"/>
  </w:num>
  <w:num w:numId="14">
    <w:abstractNumId w:val="15"/>
  </w:num>
  <w:num w:numId="15">
    <w:abstractNumId w:val="16"/>
  </w:num>
  <w:num w:numId="16">
    <w:abstractNumId w:val="9"/>
  </w:num>
  <w:num w:numId="17">
    <w:abstractNumId w:val="5"/>
  </w:num>
  <w:num w:numId="18">
    <w:abstractNumId w:val="19"/>
  </w:num>
  <w:num w:numId="19">
    <w:abstractNumId w:val="3"/>
  </w:num>
  <w:num w:numId="20">
    <w:abstractNumId w:val="2"/>
  </w:num>
  <w:num w:numId="21">
    <w:abstractNumId w:val="24"/>
  </w:num>
  <w:num w:numId="22">
    <w:abstractNumId w:val="10"/>
  </w:num>
  <w:num w:numId="23">
    <w:abstractNumId w:val="23"/>
  </w:num>
  <w:num w:numId="24">
    <w:abstractNumId w:val="4"/>
  </w:num>
  <w:num w:numId="25">
    <w:abstractNumId w:val="25"/>
  </w:num>
  <w:num w:numId="26">
    <w:abstractNumId w:val="7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A7B"/>
    <w:rsid w:val="001057BB"/>
    <w:rsid w:val="00457DE1"/>
    <w:rsid w:val="00A52A7B"/>
    <w:rsid w:val="00DE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A7B"/>
  </w:style>
  <w:style w:type="paragraph" w:styleId="Heading1">
    <w:name w:val="heading 1"/>
    <w:basedOn w:val="Normal"/>
    <w:next w:val="Normal"/>
    <w:link w:val="Heading1Char"/>
    <w:uiPriority w:val="9"/>
    <w:qFormat/>
    <w:rsid w:val="00A52A7B"/>
    <w:pPr>
      <w:keepNext/>
      <w:keepLines/>
      <w:numPr>
        <w:numId w:val="1"/>
      </w:numPr>
      <w:spacing w:before="480" w:after="0" w:line="240" w:lineRule="auto"/>
      <w:outlineLvl w:val="0"/>
    </w:pPr>
    <w:rPr>
      <w:rFonts w:ascii="Century Gothic" w:eastAsiaTheme="majorEastAsia" w:hAnsi="Century Gothic" w:cstheme="majorBidi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A7B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entury Gothic" w:eastAsiaTheme="majorEastAsia" w:hAnsi="Century Gothic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A7B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entury Gothic" w:eastAsiaTheme="majorEastAsia" w:hAnsi="Century Gothic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2A7B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Century Gothic" w:eastAsiaTheme="majorEastAsia" w:hAnsi="Century Gothic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52A7B"/>
    <w:pPr>
      <w:keepNext/>
      <w:keepLines/>
      <w:spacing w:before="200" w:after="0" w:line="240" w:lineRule="auto"/>
      <w:outlineLvl w:val="4"/>
    </w:pPr>
    <w:rPr>
      <w:rFonts w:ascii="Century Gothic" w:eastAsiaTheme="majorEastAsia" w:hAnsi="Century Gothic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A7B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A7B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A7B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A7B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A7B"/>
    <w:rPr>
      <w:rFonts w:ascii="Century Gothic" w:eastAsiaTheme="majorEastAsia" w:hAnsi="Century Gothic" w:cstheme="majorBidi"/>
      <w:b/>
      <w:bCs/>
      <w:color w:val="000000" w:themeColor="text1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2A7B"/>
    <w:rPr>
      <w:rFonts w:ascii="Century Gothic" w:eastAsiaTheme="majorEastAsia" w:hAnsi="Century Gothic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2A7B"/>
    <w:rPr>
      <w:rFonts w:ascii="Century Gothic" w:eastAsiaTheme="majorEastAsia" w:hAnsi="Century Gothic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52A7B"/>
    <w:rPr>
      <w:rFonts w:ascii="Century Gothic" w:eastAsiaTheme="majorEastAsia" w:hAnsi="Century Gothic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52A7B"/>
    <w:rPr>
      <w:rFonts w:ascii="Century Gothic" w:eastAsiaTheme="majorEastAsia" w:hAnsi="Century Gothic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A7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A7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A7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A7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2A7B"/>
    <w:pPr>
      <w:tabs>
        <w:tab w:val="center" w:pos="4513"/>
        <w:tab w:val="right" w:pos="9026"/>
      </w:tabs>
      <w:spacing w:before="200" w:after="0" w:line="240" w:lineRule="auto"/>
      <w:jc w:val="both"/>
    </w:pPr>
    <w:rPr>
      <w:rFonts w:ascii="Palatino Linotype" w:hAnsi="Palatino Linotype"/>
    </w:rPr>
  </w:style>
  <w:style w:type="character" w:customStyle="1" w:styleId="HeaderChar">
    <w:name w:val="Header Char"/>
    <w:basedOn w:val="DefaultParagraphFont"/>
    <w:link w:val="Header"/>
    <w:uiPriority w:val="99"/>
    <w:rsid w:val="00A52A7B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A52A7B"/>
    <w:pPr>
      <w:tabs>
        <w:tab w:val="center" w:pos="4513"/>
        <w:tab w:val="right" w:pos="9026"/>
      </w:tabs>
      <w:spacing w:before="200" w:after="0" w:line="240" w:lineRule="auto"/>
      <w:jc w:val="both"/>
    </w:pPr>
    <w:rPr>
      <w:rFonts w:ascii="Palatino Linotype" w:hAnsi="Palatino Linotype"/>
    </w:rPr>
  </w:style>
  <w:style w:type="character" w:customStyle="1" w:styleId="FooterChar">
    <w:name w:val="Footer Char"/>
    <w:basedOn w:val="DefaultParagraphFont"/>
    <w:link w:val="Footer"/>
    <w:uiPriority w:val="99"/>
    <w:rsid w:val="00A52A7B"/>
    <w:rPr>
      <w:rFonts w:ascii="Palatino Linotype" w:hAnsi="Palatino Linotype"/>
    </w:rPr>
  </w:style>
  <w:style w:type="paragraph" w:customStyle="1" w:styleId="Heading1nonumbering">
    <w:name w:val="Heading 1 no numbering"/>
    <w:basedOn w:val="Heading1"/>
    <w:next w:val="Normal"/>
    <w:qFormat/>
    <w:rsid w:val="00A52A7B"/>
    <w:pPr>
      <w:numPr>
        <w:numId w:val="0"/>
      </w:numPr>
    </w:pPr>
  </w:style>
  <w:style w:type="paragraph" w:customStyle="1" w:styleId="Contents">
    <w:name w:val="Contents"/>
    <w:basedOn w:val="Heading1nonumbering"/>
    <w:next w:val="Normal"/>
    <w:qFormat/>
    <w:rsid w:val="00A52A7B"/>
  </w:style>
  <w:style w:type="paragraph" w:styleId="ListBullet">
    <w:name w:val="List Bullet"/>
    <w:basedOn w:val="Normal"/>
    <w:uiPriority w:val="99"/>
    <w:unhideWhenUsed/>
    <w:rsid w:val="00A52A7B"/>
    <w:pPr>
      <w:numPr>
        <w:numId w:val="2"/>
      </w:numPr>
      <w:spacing w:before="200" w:line="360" w:lineRule="auto"/>
      <w:contextualSpacing/>
      <w:jc w:val="both"/>
    </w:pPr>
    <w:rPr>
      <w:rFonts w:ascii="Palatino Linotype" w:hAnsi="Palatino Linotype"/>
    </w:rPr>
  </w:style>
  <w:style w:type="paragraph" w:styleId="ListNumber">
    <w:name w:val="List Number"/>
    <w:basedOn w:val="Normal"/>
    <w:uiPriority w:val="99"/>
    <w:unhideWhenUsed/>
    <w:rsid w:val="00A52A7B"/>
    <w:pPr>
      <w:numPr>
        <w:numId w:val="3"/>
      </w:numPr>
      <w:spacing w:before="200" w:line="360" w:lineRule="auto"/>
      <w:contextualSpacing/>
      <w:jc w:val="both"/>
    </w:pPr>
    <w:rPr>
      <w:rFonts w:ascii="Palatino Linotype" w:hAnsi="Palatino Linotype"/>
    </w:rPr>
  </w:style>
  <w:style w:type="paragraph" w:styleId="TOC1">
    <w:name w:val="toc 1"/>
    <w:basedOn w:val="Normal"/>
    <w:next w:val="Normal"/>
    <w:autoRedefine/>
    <w:uiPriority w:val="39"/>
    <w:unhideWhenUsed/>
    <w:rsid w:val="00A52A7B"/>
    <w:pPr>
      <w:tabs>
        <w:tab w:val="left" w:pos="1320"/>
        <w:tab w:val="right" w:leader="dot" w:pos="8494"/>
      </w:tabs>
      <w:spacing w:after="0" w:line="240" w:lineRule="auto"/>
      <w:jc w:val="both"/>
    </w:pPr>
    <w:rPr>
      <w:rFonts w:ascii="Palatino Linotype" w:hAnsi="Palatino Linotype"/>
    </w:rPr>
  </w:style>
  <w:style w:type="paragraph" w:styleId="TOC2">
    <w:name w:val="toc 2"/>
    <w:basedOn w:val="Normal"/>
    <w:next w:val="Normal"/>
    <w:autoRedefine/>
    <w:uiPriority w:val="39"/>
    <w:unhideWhenUsed/>
    <w:rsid w:val="00A52A7B"/>
    <w:pPr>
      <w:spacing w:after="0" w:line="240" w:lineRule="auto"/>
      <w:ind w:left="221"/>
      <w:jc w:val="both"/>
    </w:pPr>
    <w:rPr>
      <w:rFonts w:ascii="Palatino Linotype" w:hAnsi="Palatino Linotype"/>
    </w:rPr>
  </w:style>
  <w:style w:type="paragraph" w:styleId="TOC3">
    <w:name w:val="toc 3"/>
    <w:basedOn w:val="Normal"/>
    <w:next w:val="Normal"/>
    <w:autoRedefine/>
    <w:uiPriority w:val="39"/>
    <w:unhideWhenUsed/>
    <w:rsid w:val="00A52A7B"/>
    <w:pPr>
      <w:spacing w:after="0" w:line="240" w:lineRule="auto"/>
      <w:ind w:left="442"/>
      <w:jc w:val="both"/>
    </w:pPr>
    <w:rPr>
      <w:rFonts w:ascii="Palatino Linotype" w:hAnsi="Palatino Linotype"/>
    </w:rPr>
  </w:style>
  <w:style w:type="character" w:styleId="Hyperlink">
    <w:name w:val="Hyperlink"/>
    <w:basedOn w:val="DefaultParagraphFont"/>
    <w:uiPriority w:val="99"/>
    <w:unhideWhenUsed/>
    <w:rsid w:val="00A52A7B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A52A7B"/>
    <w:pPr>
      <w:spacing w:after="0" w:line="240" w:lineRule="auto"/>
      <w:ind w:left="658"/>
      <w:jc w:val="both"/>
    </w:pPr>
    <w:rPr>
      <w:rFonts w:ascii="Palatino Linotype" w:hAnsi="Palatino Linotype"/>
    </w:rPr>
  </w:style>
  <w:style w:type="paragraph" w:styleId="TOC5">
    <w:name w:val="toc 5"/>
    <w:basedOn w:val="Normal"/>
    <w:next w:val="Normal"/>
    <w:autoRedefine/>
    <w:uiPriority w:val="39"/>
    <w:unhideWhenUsed/>
    <w:rsid w:val="00A52A7B"/>
    <w:pPr>
      <w:spacing w:after="0" w:line="240" w:lineRule="auto"/>
      <w:ind w:left="879"/>
      <w:jc w:val="both"/>
    </w:pPr>
    <w:rPr>
      <w:rFonts w:ascii="Palatino Linotype" w:hAnsi="Palatino Linotype"/>
    </w:rPr>
  </w:style>
  <w:style w:type="table" w:styleId="TableGrid">
    <w:name w:val="Table Grid"/>
    <w:basedOn w:val="TableNormal"/>
    <w:uiPriority w:val="59"/>
    <w:rsid w:val="00A52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sright9pt">
    <w:name w:val="Table cells right 9pt"/>
    <w:basedOn w:val="Normal"/>
    <w:rsid w:val="00A52A7B"/>
    <w:pPr>
      <w:spacing w:before="20" w:after="20" w:line="240" w:lineRule="auto"/>
      <w:ind w:right="57"/>
      <w:jc w:val="right"/>
    </w:pPr>
    <w:rPr>
      <w:rFonts w:ascii="Arial Narrow" w:eastAsia="Times New Roman" w:hAnsi="Arial Narrow" w:cs="Times New Roman"/>
      <w:color w:val="000000"/>
      <w:sz w:val="18"/>
      <w:szCs w:val="20"/>
    </w:rPr>
  </w:style>
  <w:style w:type="paragraph" w:customStyle="1" w:styleId="Tablecellscentre9pt">
    <w:name w:val="Table cells centre 9pt"/>
    <w:basedOn w:val="Tablecellsright9pt"/>
    <w:rsid w:val="00A52A7B"/>
    <w:pPr>
      <w:jc w:val="center"/>
    </w:pPr>
  </w:style>
  <w:style w:type="paragraph" w:customStyle="1" w:styleId="Tablecellsleft9pt">
    <w:name w:val="Table cells left 9pt"/>
    <w:basedOn w:val="Tablecellsright9pt"/>
    <w:rsid w:val="00A52A7B"/>
    <w:pPr>
      <w:jc w:val="left"/>
    </w:pPr>
  </w:style>
  <w:style w:type="paragraph" w:customStyle="1" w:styleId="TableTitle10pt">
    <w:name w:val="Table Title 10pt"/>
    <w:basedOn w:val="Normal"/>
    <w:rsid w:val="00A52A7B"/>
    <w:pPr>
      <w:spacing w:before="60" w:after="60" w:line="240" w:lineRule="auto"/>
      <w:jc w:val="center"/>
    </w:pPr>
    <w:rPr>
      <w:rFonts w:ascii="Arial Narrow" w:eastAsia="Times New Roman" w:hAnsi="Arial Narrow" w:cs="Times New Roman"/>
      <w:b/>
      <w:color w:val="000000"/>
      <w:sz w:val="20"/>
      <w:szCs w:val="20"/>
    </w:rPr>
  </w:style>
  <w:style w:type="paragraph" w:customStyle="1" w:styleId="TableTitle9pt">
    <w:name w:val="Table Title 9pt"/>
    <w:basedOn w:val="TableTitle10pt"/>
    <w:rsid w:val="00A52A7B"/>
    <w:pPr>
      <w:spacing w:before="20" w:after="20"/>
    </w:pPr>
    <w:rPr>
      <w:sz w:val="18"/>
    </w:rPr>
  </w:style>
  <w:style w:type="paragraph" w:customStyle="1" w:styleId="TableTitleItalic9pt">
    <w:name w:val="Table Title Italic 9pt"/>
    <w:basedOn w:val="TableTitle9pt"/>
    <w:rsid w:val="00A52A7B"/>
    <w:rPr>
      <w:b w:val="0"/>
      <w:i/>
    </w:rPr>
  </w:style>
  <w:style w:type="paragraph" w:customStyle="1" w:styleId="TableTitleLeftSide">
    <w:name w:val="Table Title Left Side"/>
    <w:basedOn w:val="Tablecellsright9pt"/>
    <w:rsid w:val="00A52A7B"/>
    <w:pPr>
      <w:jc w:val="left"/>
    </w:pPr>
    <w:rPr>
      <w:b/>
    </w:rPr>
  </w:style>
  <w:style w:type="paragraph" w:customStyle="1" w:styleId="Tabletitlesubheading">
    <w:name w:val="Table title subheading"/>
    <w:basedOn w:val="TableTitleLeftSide"/>
    <w:rsid w:val="00A52A7B"/>
    <w:pPr>
      <w:ind w:left="113"/>
    </w:pPr>
    <w:rPr>
      <w:b w:val="0"/>
    </w:rPr>
  </w:style>
  <w:style w:type="paragraph" w:styleId="Title">
    <w:name w:val="Title"/>
    <w:basedOn w:val="Normal"/>
    <w:link w:val="TitleChar"/>
    <w:qFormat/>
    <w:rsid w:val="00A52A7B"/>
    <w:pPr>
      <w:spacing w:before="240" w:after="60" w:line="360" w:lineRule="auto"/>
      <w:jc w:val="center"/>
      <w:outlineLvl w:val="0"/>
    </w:pPr>
    <w:rPr>
      <w:rFonts w:ascii="Arial" w:eastAsia="Times New Roman" w:hAnsi="Arial" w:cs="Times New Roman"/>
      <w:b/>
      <w:caps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A52A7B"/>
    <w:rPr>
      <w:rFonts w:ascii="Arial" w:eastAsia="Times New Roman" w:hAnsi="Arial" w:cs="Times New Roman"/>
      <w:b/>
      <w:caps/>
      <w:kern w:val="28"/>
      <w:sz w:val="36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52A7B"/>
    <w:pPr>
      <w:spacing w:line="240" w:lineRule="auto"/>
    </w:pPr>
    <w:rPr>
      <w:rFonts w:ascii="Arial" w:hAnsi="Arial"/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2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A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A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A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A7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52A7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52A7B"/>
    <w:pPr>
      <w:spacing w:before="200" w:line="360" w:lineRule="auto"/>
      <w:ind w:left="720"/>
      <w:contextualSpacing/>
      <w:jc w:val="both"/>
    </w:pPr>
    <w:rPr>
      <w:rFonts w:ascii="Palatino Linotype" w:hAnsi="Palatino Linotype"/>
    </w:rPr>
  </w:style>
  <w:style w:type="paragraph" w:styleId="NormalWeb">
    <w:name w:val="Normal (Web)"/>
    <w:basedOn w:val="Normal"/>
    <w:uiPriority w:val="99"/>
    <w:unhideWhenUsed/>
    <w:rsid w:val="00A52A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odyText">
    <w:name w:val="Body Text"/>
    <w:basedOn w:val="Normal"/>
    <w:link w:val="BodyTextChar"/>
    <w:rsid w:val="00A52A7B"/>
    <w:pPr>
      <w:tabs>
        <w:tab w:val="left" w:pos="-1440"/>
        <w:tab w:val="left" w:pos="-720"/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41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52A7B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52A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fblink">
    <w:name w:val="fb_link"/>
    <w:basedOn w:val="DefaultParagraphFont"/>
    <w:rsid w:val="00A52A7B"/>
  </w:style>
  <w:style w:type="character" w:customStyle="1" w:styleId="fbbody">
    <w:name w:val="fb_body"/>
    <w:basedOn w:val="DefaultParagraphFont"/>
    <w:rsid w:val="00A52A7B"/>
  </w:style>
  <w:style w:type="paragraph" w:styleId="TOCHeading">
    <w:name w:val="TOC Heading"/>
    <w:basedOn w:val="Heading1"/>
    <w:next w:val="Normal"/>
    <w:uiPriority w:val="39"/>
    <w:unhideWhenUsed/>
    <w:qFormat/>
    <w:rsid w:val="00A52A7B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A52A7B"/>
  </w:style>
  <w:style w:type="character" w:styleId="FollowedHyperlink">
    <w:name w:val="FollowedHyperlink"/>
    <w:basedOn w:val="DefaultParagraphFont"/>
    <w:uiPriority w:val="99"/>
    <w:semiHidden/>
    <w:unhideWhenUsed/>
    <w:rsid w:val="00A52A7B"/>
    <w:rPr>
      <w:color w:val="800080" w:themeColor="followedHyperlink"/>
      <w:u w:val="single"/>
    </w:rPr>
  </w:style>
  <w:style w:type="character" w:customStyle="1" w:styleId="abstract">
    <w:name w:val="abstract"/>
    <w:basedOn w:val="DefaultParagraphFont"/>
    <w:rsid w:val="00A52A7B"/>
  </w:style>
  <w:style w:type="paragraph" w:styleId="Revision">
    <w:name w:val="Revision"/>
    <w:hidden/>
    <w:uiPriority w:val="99"/>
    <w:semiHidden/>
    <w:rsid w:val="00A52A7B"/>
    <w:pPr>
      <w:spacing w:after="0" w:line="240" w:lineRule="auto"/>
    </w:pPr>
  </w:style>
  <w:style w:type="character" w:customStyle="1" w:styleId="scdddoi">
    <w:name w:val="s_c_dddoi"/>
    <w:basedOn w:val="DefaultParagraphFont"/>
    <w:rsid w:val="00A52A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A7B"/>
  </w:style>
  <w:style w:type="paragraph" w:styleId="Heading1">
    <w:name w:val="heading 1"/>
    <w:basedOn w:val="Normal"/>
    <w:next w:val="Normal"/>
    <w:link w:val="Heading1Char"/>
    <w:uiPriority w:val="9"/>
    <w:qFormat/>
    <w:rsid w:val="00A52A7B"/>
    <w:pPr>
      <w:keepNext/>
      <w:keepLines/>
      <w:numPr>
        <w:numId w:val="1"/>
      </w:numPr>
      <w:spacing w:before="480" w:after="0" w:line="240" w:lineRule="auto"/>
      <w:outlineLvl w:val="0"/>
    </w:pPr>
    <w:rPr>
      <w:rFonts w:ascii="Century Gothic" w:eastAsiaTheme="majorEastAsia" w:hAnsi="Century Gothic" w:cstheme="majorBidi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A7B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entury Gothic" w:eastAsiaTheme="majorEastAsia" w:hAnsi="Century Gothic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A7B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entury Gothic" w:eastAsiaTheme="majorEastAsia" w:hAnsi="Century Gothic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2A7B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Century Gothic" w:eastAsiaTheme="majorEastAsia" w:hAnsi="Century Gothic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52A7B"/>
    <w:pPr>
      <w:keepNext/>
      <w:keepLines/>
      <w:spacing w:before="200" w:after="0" w:line="240" w:lineRule="auto"/>
      <w:outlineLvl w:val="4"/>
    </w:pPr>
    <w:rPr>
      <w:rFonts w:ascii="Century Gothic" w:eastAsiaTheme="majorEastAsia" w:hAnsi="Century Gothic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A7B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A7B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A7B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A7B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A7B"/>
    <w:rPr>
      <w:rFonts w:ascii="Century Gothic" w:eastAsiaTheme="majorEastAsia" w:hAnsi="Century Gothic" w:cstheme="majorBidi"/>
      <w:b/>
      <w:bCs/>
      <w:color w:val="000000" w:themeColor="text1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2A7B"/>
    <w:rPr>
      <w:rFonts w:ascii="Century Gothic" w:eastAsiaTheme="majorEastAsia" w:hAnsi="Century Gothic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2A7B"/>
    <w:rPr>
      <w:rFonts w:ascii="Century Gothic" w:eastAsiaTheme="majorEastAsia" w:hAnsi="Century Gothic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52A7B"/>
    <w:rPr>
      <w:rFonts w:ascii="Century Gothic" w:eastAsiaTheme="majorEastAsia" w:hAnsi="Century Gothic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52A7B"/>
    <w:rPr>
      <w:rFonts w:ascii="Century Gothic" w:eastAsiaTheme="majorEastAsia" w:hAnsi="Century Gothic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A7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A7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A7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A7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2A7B"/>
    <w:pPr>
      <w:tabs>
        <w:tab w:val="center" w:pos="4513"/>
        <w:tab w:val="right" w:pos="9026"/>
      </w:tabs>
      <w:spacing w:before="200" w:after="0" w:line="240" w:lineRule="auto"/>
      <w:jc w:val="both"/>
    </w:pPr>
    <w:rPr>
      <w:rFonts w:ascii="Palatino Linotype" w:hAnsi="Palatino Linotype"/>
    </w:rPr>
  </w:style>
  <w:style w:type="character" w:customStyle="1" w:styleId="HeaderChar">
    <w:name w:val="Header Char"/>
    <w:basedOn w:val="DefaultParagraphFont"/>
    <w:link w:val="Header"/>
    <w:uiPriority w:val="99"/>
    <w:rsid w:val="00A52A7B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A52A7B"/>
    <w:pPr>
      <w:tabs>
        <w:tab w:val="center" w:pos="4513"/>
        <w:tab w:val="right" w:pos="9026"/>
      </w:tabs>
      <w:spacing w:before="200" w:after="0" w:line="240" w:lineRule="auto"/>
      <w:jc w:val="both"/>
    </w:pPr>
    <w:rPr>
      <w:rFonts w:ascii="Palatino Linotype" w:hAnsi="Palatino Linotype"/>
    </w:rPr>
  </w:style>
  <w:style w:type="character" w:customStyle="1" w:styleId="FooterChar">
    <w:name w:val="Footer Char"/>
    <w:basedOn w:val="DefaultParagraphFont"/>
    <w:link w:val="Footer"/>
    <w:uiPriority w:val="99"/>
    <w:rsid w:val="00A52A7B"/>
    <w:rPr>
      <w:rFonts w:ascii="Palatino Linotype" w:hAnsi="Palatino Linotype"/>
    </w:rPr>
  </w:style>
  <w:style w:type="paragraph" w:customStyle="1" w:styleId="Heading1nonumbering">
    <w:name w:val="Heading 1 no numbering"/>
    <w:basedOn w:val="Heading1"/>
    <w:next w:val="Normal"/>
    <w:qFormat/>
    <w:rsid w:val="00A52A7B"/>
    <w:pPr>
      <w:numPr>
        <w:numId w:val="0"/>
      </w:numPr>
    </w:pPr>
  </w:style>
  <w:style w:type="paragraph" w:customStyle="1" w:styleId="Contents">
    <w:name w:val="Contents"/>
    <w:basedOn w:val="Heading1nonumbering"/>
    <w:next w:val="Normal"/>
    <w:qFormat/>
    <w:rsid w:val="00A52A7B"/>
  </w:style>
  <w:style w:type="paragraph" w:styleId="ListBullet">
    <w:name w:val="List Bullet"/>
    <w:basedOn w:val="Normal"/>
    <w:uiPriority w:val="99"/>
    <w:unhideWhenUsed/>
    <w:rsid w:val="00A52A7B"/>
    <w:pPr>
      <w:numPr>
        <w:numId w:val="2"/>
      </w:numPr>
      <w:spacing w:before="200" w:line="360" w:lineRule="auto"/>
      <w:contextualSpacing/>
      <w:jc w:val="both"/>
    </w:pPr>
    <w:rPr>
      <w:rFonts w:ascii="Palatino Linotype" w:hAnsi="Palatino Linotype"/>
    </w:rPr>
  </w:style>
  <w:style w:type="paragraph" w:styleId="ListNumber">
    <w:name w:val="List Number"/>
    <w:basedOn w:val="Normal"/>
    <w:uiPriority w:val="99"/>
    <w:unhideWhenUsed/>
    <w:rsid w:val="00A52A7B"/>
    <w:pPr>
      <w:numPr>
        <w:numId w:val="3"/>
      </w:numPr>
      <w:spacing w:before="200" w:line="360" w:lineRule="auto"/>
      <w:contextualSpacing/>
      <w:jc w:val="both"/>
    </w:pPr>
    <w:rPr>
      <w:rFonts w:ascii="Palatino Linotype" w:hAnsi="Palatino Linotype"/>
    </w:rPr>
  </w:style>
  <w:style w:type="paragraph" w:styleId="TOC1">
    <w:name w:val="toc 1"/>
    <w:basedOn w:val="Normal"/>
    <w:next w:val="Normal"/>
    <w:autoRedefine/>
    <w:uiPriority w:val="39"/>
    <w:unhideWhenUsed/>
    <w:rsid w:val="00A52A7B"/>
    <w:pPr>
      <w:tabs>
        <w:tab w:val="left" w:pos="1320"/>
        <w:tab w:val="right" w:leader="dot" w:pos="8494"/>
      </w:tabs>
      <w:spacing w:after="0" w:line="240" w:lineRule="auto"/>
      <w:jc w:val="both"/>
    </w:pPr>
    <w:rPr>
      <w:rFonts w:ascii="Palatino Linotype" w:hAnsi="Palatino Linotype"/>
    </w:rPr>
  </w:style>
  <w:style w:type="paragraph" w:styleId="TOC2">
    <w:name w:val="toc 2"/>
    <w:basedOn w:val="Normal"/>
    <w:next w:val="Normal"/>
    <w:autoRedefine/>
    <w:uiPriority w:val="39"/>
    <w:unhideWhenUsed/>
    <w:rsid w:val="00A52A7B"/>
    <w:pPr>
      <w:spacing w:after="0" w:line="240" w:lineRule="auto"/>
      <w:ind w:left="221"/>
      <w:jc w:val="both"/>
    </w:pPr>
    <w:rPr>
      <w:rFonts w:ascii="Palatino Linotype" w:hAnsi="Palatino Linotype"/>
    </w:rPr>
  </w:style>
  <w:style w:type="paragraph" w:styleId="TOC3">
    <w:name w:val="toc 3"/>
    <w:basedOn w:val="Normal"/>
    <w:next w:val="Normal"/>
    <w:autoRedefine/>
    <w:uiPriority w:val="39"/>
    <w:unhideWhenUsed/>
    <w:rsid w:val="00A52A7B"/>
    <w:pPr>
      <w:spacing w:after="0" w:line="240" w:lineRule="auto"/>
      <w:ind w:left="442"/>
      <w:jc w:val="both"/>
    </w:pPr>
    <w:rPr>
      <w:rFonts w:ascii="Palatino Linotype" w:hAnsi="Palatino Linotype"/>
    </w:rPr>
  </w:style>
  <w:style w:type="character" w:styleId="Hyperlink">
    <w:name w:val="Hyperlink"/>
    <w:basedOn w:val="DefaultParagraphFont"/>
    <w:uiPriority w:val="99"/>
    <w:unhideWhenUsed/>
    <w:rsid w:val="00A52A7B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A52A7B"/>
    <w:pPr>
      <w:spacing w:after="0" w:line="240" w:lineRule="auto"/>
      <w:ind w:left="658"/>
      <w:jc w:val="both"/>
    </w:pPr>
    <w:rPr>
      <w:rFonts w:ascii="Palatino Linotype" w:hAnsi="Palatino Linotype"/>
    </w:rPr>
  </w:style>
  <w:style w:type="paragraph" w:styleId="TOC5">
    <w:name w:val="toc 5"/>
    <w:basedOn w:val="Normal"/>
    <w:next w:val="Normal"/>
    <w:autoRedefine/>
    <w:uiPriority w:val="39"/>
    <w:unhideWhenUsed/>
    <w:rsid w:val="00A52A7B"/>
    <w:pPr>
      <w:spacing w:after="0" w:line="240" w:lineRule="auto"/>
      <w:ind w:left="879"/>
      <w:jc w:val="both"/>
    </w:pPr>
    <w:rPr>
      <w:rFonts w:ascii="Palatino Linotype" w:hAnsi="Palatino Linotype"/>
    </w:rPr>
  </w:style>
  <w:style w:type="table" w:styleId="TableGrid">
    <w:name w:val="Table Grid"/>
    <w:basedOn w:val="TableNormal"/>
    <w:uiPriority w:val="59"/>
    <w:rsid w:val="00A52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sright9pt">
    <w:name w:val="Table cells right 9pt"/>
    <w:basedOn w:val="Normal"/>
    <w:rsid w:val="00A52A7B"/>
    <w:pPr>
      <w:spacing w:before="20" w:after="20" w:line="240" w:lineRule="auto"/>
      <w:ind w:right="57"/>
      <w:jc w:val="right"/>
    </w:pPr>
    <w:rPr>
      <w:rFonts w:ascii="Arial Narrow" w:eastAsia="Times New Roman" w:hAnsi="Arial Narrow" w:cs="Times New Roman"/>
      <w:color w:val="000000"/>
      <w:sz w:val="18"/>
      <w:szCs w:val="20"/>
    </w:rPr>
  </w:style>
  <w:style w:type="paragraph" w:customStyle="1" w:styleId="Tablecellscentre9pt">
    <w:name w:val="Table cells centre 9pt"/>
    <w:basedOn w:val="Tablecellsright9pt"/>
    <w:rsid w:val="00A52A7B"/>
    <w:pPr>
      <w:jc w:val="center"/>
    </w:pPr>
  </w:style>
  <w:style w:type="paragraph" w:customStyle="1" w:styleId="Tablecellsleft9pt">
    <w:name w:val="Table cells left 9pt"/>
    <w:basedOn w:val="Tablecellsright9pt"/>
    <w:rsid w:val="00A52A7B"/>
    <w:pPr>
      <w:jc w:val="left"/>
    </w:pPr>
  </w:style>
  <w:style w:type="paragraph" w:customStyle="1" w:styleId="TableTitle10pt">
    <w:name w:val="Table Title 10pt"/>
    <w:basedOn w:val="Normal"/>
    <w:rsid w:val="00A52A7B"/>
    <w:pPr>
      <w:spacing w:before="60" w:after="60" w:line="240" w:lineRule="auto"/>
      <w:jc w:val="center"/>
    </w:pPr>
    <w:rPr>
      <w:rFonts w:ascii="Arial Narrow" w:eastAsia="Times New Roman" w:hAnsi="Arial Narrow" w:cs="Times New Roman"/>
      <w:b/>
      <w:color w:val="000000"/>
      <w:sz w:val="20"/>
      <w:szCs w:val="20"/>
    </w:rPr>
  </w:style>
  <w:style w:type="paragraph" w:customStyle="1" w:styleId="TableTitle9pt">
    <w:name w:val="Table Title 9pt"/>
    <w:basedOn w:val="TableTitle10pt"/>
    <w:rsid w:val="00A52A7B"/>
    <w:pPr>
      <w:spacing w:before="20" w:after="20"/>
    </w:pPr>
    <w:rPr>
      <w:sz w:val="18"/>
    </w:rPr>
  </w:style>
  <w:style w:type="paragraph" w:customStyle="1" w:styleId="TableTitleItalic9pt">
    <w:name w:val="Table Title Italic 9pt"/>
    <w:basedOn w:val="TableTitle9pt"/>
    <w:rsid w:val="00A52A7B"/>
    <w:rPr>
      <w:b w:val="0"/>
      <w:i/>
    </w:rPr>
  </w:style>
  <w:style w:type="paragraph" w:customStyle="1" w:styleId="TableTitleLeftSide">
    <w:name w:val="Table Title Left Side"/>
    <w:basedOn w:val="Tablecellsright9pt"/>
    <w:rsid w:val="00A52A7B"/>
    <w:pPr>
      <w:jc w:val="left"/>
    </w:pPr>
    <w:rPr>
      <w:b/>
    </w:rPr>
  </w:style>
  <w:style w:type="paragraph" w:customStyle="1" w:styleId="Tabletitlesubheading">
    <w:name w:val="Table title subheading"/>
    <w:basedOn w:val="TableTitleLeftSide"/>
    <w:rsid w:val="00A52A7B"/>
    <w:pPr>
      <w:ind w:left="113"/>
    </w:pPr>
    <w:rPr>
      <w:b w:val="0"/>
    </w:rPr>
  </w:style>
  <w:style w:type="paragraph" w:styleId="Title">
    <w:name w:val="Title"/>
    <w:basedOn w:val="Normal"/>
    <w:link w:val="TitleChar"/>
    <w:qFormat/>
    <w:rsid w:val="00A52A7B"/>
    <w:pPr>
      <w:spacing w:before="240" w:after="60" w:line="360" w:lineRule="auto"/>
      <w:jc w:val="center"/>
      <w:outlineLvl w:val="0"/>
    </w:pPr>
    <w:rPr>
      <w:rFonts w:ascii="Arial" w:eastAsia="Times New Roman" w:hAnsi="Arial" w:cs="Times New Roman"/>
      <w:b/>
      <w:caps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A52A7B"/>
    <w:rPr>
      <w:rFonts w:ascii="Arial" w:eastAsia="Times New Roman" w:hAnsi="Arial" w:cs="Times New Roman"/>
      <w:b/>
      <w:caps/>
      <w:kern w:val="28"/>
      <w:sz w:val="36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52A7B"/>
    <w:pPr>
      <w:spacing w:line="240" w:lineRule="auto"/>
    </w:pPr>
    <w:rPr>
      <w:rFonts w:ascii="Arial" w:hAnsi="Arial"/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2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A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A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A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A7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52A7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52A7B"/>
    <w:pPr>
      <w:spacing w:before="200" w:line="360" w:lineRule="auto"/>
      <w:ind w:left="720"/>
      <w:contextualSpacing/>
      <w:jc w:val="both"/>
    </w:pPr>
    <w:rPr>
      <w:rFonts w:ascii="Palatino Linotype" w:hAnsi="Palatino Linotype"/>
    </w:rPr>
  </w:style>
  <w:style w:type="paragraph" w:styleId="NormalWeb">
    <w:name w:val="Normal (Web)"/>
    <w:basedOn w:val="Normal"/>
    <w:uiPriority w:val="99"/>
    <w:unhideWhenUsed/>
    <w:rsid w:val="00A52A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odyText">
    <w:name w:val="Body Text"/>
    <w:basedOn w:val="Normal"/>
    <w:link w:val="BodyTextChar"/>
    <w:rsid w:val="00A52A7B"/>
    <w:pPr>
      <w:tabs>
        <w:tab w:val="left" w:pos="-1440"/>
        <w:tab w:val="left" w:pos="-720"/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41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52A7B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52A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fblink">
    <w:name w:val="fb_link"/>
    <w:basedOn w:val="DefaultParagraphFont"/>
    <w:rsid w:val="00A52A7B"/>
  </w:style>
  <w:style w:type="character" w:customStyle="1" w:styleId="fbbody">
    <w:name w:val="fb_body"/>
    <w:basedOn w:val="DefaultParagraphFont"/>
    <w:rsid w:val="00A52A7B"/>
  </w:style>
  <w:style w:type="paragraph" w:styleId="TOCHeading">
    <w:name w:val="TOC Heading"/>
    <w:basedOn w:val="Heading1"/>
    <w:next w:val="Normal"/>
    <w:uiPriority w:val="39"/>
    <w:unhideWhenUsed/>
    <w:qFormat/>
    <w:rsid w:val="00A52A7B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A52A7B"/>
  </w:style>
  <w:style w:type="character" w:styleId="FollowedHyperlink">
    <w:name w:val="FollowedHyperlink"/>
    <w:basedOn w:val="DefaultParagraphFont"/>
    <w:uiPriority w:val="99"/>
    <w:semiHidden/>
    <w:unhideWhenUsed/>
    <w:rsid w:val="00A52A7B"/>
    <w:rPr>
      <w:color w:val="800080" w:themeColor="followedHyperlink"/>
      <w:u w:val="single"/>
    </w:rPr>
  </w:style>
  <w:style w:type="character" w:customStyle="1" w:styleId="abstract">
    <w:name w:val="abstract"/>
    <w:basedOn w:val="DefaultParagraphFont"/>
    <w:rsid w:val="00A52A7B"/>
  </w:style>
  <w:style w:type="paragraph" w:styleId="Revision">
    <w:name w:val="Revision"/>
    <w:hidden/>
    <w:uiPriority w:val="99"/>
    <w:semiHidden/>
    <w:rsid w:val="00A52A7B"/>
    <w:pPr>
      <w:spacing w:after="0" w:line="240" w:lineRule="auto"/>
    </w:pPr>
  </w:style>
  <w:style w:type="character" w:customStyle="1" w:styleId="scdddoi">
    <w:name w:val="s_c_dddoi"/>
    <w:basedOn w:val="DefaultParagraphFont"/>
    <w:rsid w:val="00A52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21FD881-66E6-4BBB-BEA7-F5E3ABD6BB32}"/>
</file>

<file path=customXml/itemProps2.xml><?xml version="1.0" encoding="utf-8"?>
<ds:datastoreItem xmlns:ds="http://schemas.openxmlformats.org/officeDocument/2006/customXml" ds:itemID="{B6D60E4B-3FEC-4157-87E1-DCD6E6CBE0D2}"/>
</file>

<file path=customXml/itemProps3.xml><?xml version="1.0" encoding="utf-8"?>
<ds:datastoreItem xmlns:ds="http://schemas.openxmlformats.org/officeDocument/2006/customXml" ds:itemID="{481D8DAB-BDA3-4C93-AF70-C357B5DA29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442</Words>
  <Characters>19625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23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rilly</dc:creator>
  <cp:lastModifiedBy>Kirrilly</cp:lastModifiedBy>
  <cp:revision>1</cp:revision>
  <dcterms:created xsi:type="dcterms:W3CDTF">2014-06-17T22:46:00Z</dcterms:created>
  <dcterms:modified xsi:type="dcterms:W3CDTF">2014-06-17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